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E7446" w14:textId="67618B37" w:rsidR="00DE5A09" w:rsidRPr="00120973" w:rsidRDefault="00DE5A09" w:rsidP="00DE5A09">
      <w:pPr>
        <w:widowControl w:val="0"/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</w:rPr>
      </w:pPr>
      <w:r w:rsidRPr="00120973">
        <w:rPr>
          <w:b/>
          <w:bCs/>
          <w:color w:val="000000"/>
          <w:shd w:val="clear" w:color="auto" w:fill="FFFFFF"/>
        </w:rPr>
        <w:t>Supplement 1:</w:t>
      </w:r>
      <w:r w:rsidRPr="00120973">
        <w:rPr>
          <w:color w:val="000000"/>
          <w:shd w:val="clear" w:color="auto" w:fill="FFFFFF"/>
        </w:rPr>
        <w:t xml:space="preserve"> Diagnosis (ICD) and Procedure (CPT) Codes</w:t>
      </w:r>
    </w:p>
    <w:p w14:paraId="3EE2F78E" w14:textId="175DD259" w:rsidR="00150E36" w:rsidRPr="00120973" w:rsidRDefault="00D74704" w:rsidP="00150E36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120973">
        <w:rPr>
          <w:color w:val="000000"/>
          <w:shd w:val="clear" w:color="auto" w:fill="FFFFFF"/>
        </w:rPr>
        <w:t>ICD-10 codes are listed first, followed by ICD-9 codes, which were automatically converted to their corresponding ICD-10 codes for diagnoses recorded prior to 2015.</w:t>
      </w:r>
    </w:p>
    <w:p w14:paraId="70169DE1" w14:textId="77777777" w:rsidR="00D74704" w:rsidRPr="00120973" w:rsidRDefault="00D74704" w:rsidP="00150E36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</w:p>
    <w:p w14:paraId="4CEF90B3" w14:textId="77777777" w:rsidR="00DE5A09" w:rsidRPr="00120973" w:rsidRDefault="00DE5A09" w:rsidP="00DE5A09">
      <w:pPr>
        <w:widowControl w:val="0"/>
        <w:autoSpaceDE w:val="0"/>
        <w:autoSpaceDN w:val="0"/>
        <w:adjustRightInd w:val="0"/>
        <w:rPr>
          <w:u w:val="single"/>
        </w:rPr>
      </w:pPr>
      <w:r w:rsidRPr="00120973">
        <w:rPr>
          <w:u w:val="single"/>
        </w:rPr>
        <w:t>Cleft lip and/or palate:</w:t>
      </w:r>
    </w:p>
    <w:p w14:paraId="1D8EF2D4" w14:textId="3EF95981" w:rsidR="00DE5A09" w:rsidRPr="00120973" w:rsidRDefault="00DE5A09" w:rsidP="00DE5A09">
      <w:pPr>
        <w:widowControl w:val="0"/>
        <w:autoSpaceDE w:val="0"/>
        <w:autoSpaceDN w:val="0"/>
        <w:adjustRightInd w:val="0"/>
      </w:pPr>
      <w:r w:rsidRPr="00120973">
        <w:t>Q35</w:t>
      </w:r>
      <w:r w:rsidR="00917251" w:rsidRPr="00120973">
        <w:t xml:space="preserve"> </w:t>
      </w:r>
      <w:r w:rsidRPr="00120973">
        <w:t>Cleft palate</w:t>
      </w:r>
      <w:r w:rsidR="00F43A52" w:rsidRPr="00120973">
        <w:t xml:space="preserve"> </w:t>
      </w:r>
      <w:r w:rsidR="00FE5A98" w:rsidRPr="00120973">
        <w:t>(includes Q35.1, Q35.3, Q35.5, Q35.7, Q35.9</w:t>
      </w:r>
      <w:r w:rsidR="003A2514" w:rsidRPr="00120973">
        <w:t>)</w:t>
      </w:r>
      <w:r w:rsidR="00917251" w:rsidRPr="00120973">
        <w:t xml:space="preserve"> </w:t>
      </w:r>
      <w:r w:rsidR="003A2514" w:rsidRPr="00120973">
        <w:t>(</w:t>
      </w:r>
      <w:r w:rsidR="00D74704" w:rsidRPr="00120973">
        <w:t xml:space="preserve">ICD-9 </w:t>
      </w:r>
      <w:r w:rsidR="00917251" w:rsidRPr="00120973">
        <w:t>749.0</w:t>
      </w:r>
      <w:r w:rsidR="008A2E78" w:rsidRPr="00120973">
        <w:t>)</w:t>
      </w:r>
    </w:p>
    <w:p w14:paraId="100673A7" w14:textId="15700E3E" w:rsidR="00DE5A09" w:rsidRPr="00120973" w:rsidRDefault="00DE5A09" w:rsidP="00DE5A09">
      <w:pPr>
        <w:widowControl w:val="0"/>
        <w:autoSpaceDE w:val="0"/>
        <w:autoSpaceDN w:val="0"/>
        <w:adjustRightInd w:val="0"/>
      </w:pPr>
      <w:r w:rsidRPr="00120973">
        <w:t>Q36</w:t>
      </w:r>
      <w:r w:rsidR="00917251" w:rsidRPr="00120973">
        <w:t xml:space="preserve"> </w:t>
      </w:r>
      <w:r w:rsidRPr="00120973">
        <w:t>Cleft lip</w:t>
      </w:r>
      <w:r w:rsidR="00FE5A98" w:rsidRPr="00120973">
        <w:t xml:space="preserve"> (includes Q36.0, Q36.1, Q36.9</w:t>
      </w:r>
      <w:r w:rsidR="003A2514" w:rsidRPr="00120973">
        <w:t>)</w:t>
      </w:r>
      <w:r w:rsidR="00917251" w:rsidRPr="00120973">
        <w:t xml:space="preserve"> </w:t>
      </w:r>
      <w:r w:rsidR="003A2514" w:rsidRPr="00120973">
        <w:t>(</w:t>
      </w:r>
      <w:r w:rsidR="00D74704" w:rsidRPr="00120973">
        <w:t xml:space="preserve">ICD-9 </w:t>
      </w:r>
      <w:r w:rsidR="00917251" w:rsidRPr="00120973">
        <w:t>749.1</w:t>
      </w:r>
      <w:r w:rsidR="00FE5A98" w:rsidRPr="00120973">
        <w:t xml:space="preserve">) </w:t>
      </w:r>
    </w:p>
    <w:p w14:paraId="628F8FD4" w14:textId="732F8C79" w:rsidR="00DE5A09" w:rsidRPr="00120973" w:rsidRDefault="00DE5A09" w:rsidP="00DE5A09">
      <w:pPr>
        <w:widowControl w:val="0"/>
        <w:autoSpaceDE w:val="0"/>
        <w:autoSpaceDN w:val="0"/>
        <w:adjustRightInd w:val="0"/>
      </w:pPr>
      <w:r w:rsidRPr="00120973">
        <w:t>Q37</w:t>
      </w:r>
      <w:r w:rsidR="00917251" w:rsidRPr="00120973">
        <w:t xml:space="preserve"> </w:t>
      </w:r>
      <w:r w:rsidRPr="00120973">
        <w:t>Cleft palate with cleft lip</w:t>
      </w:r>
      <w:r w:rsidR="00FE5A98" w:rsidRPr="00120973">
        <w:t xml:space="preserve"> (includes Q37.0, Q37.1, Q37.2, Q37.3, Q37.4, Q37.5, Q37.8, Q37.9</w:t>
      </w:r>
      <w:r w:rsidR="003A2514" w:rsidRPr="00120973">
        <w:t>)</w:t>
      </w:r>
      <w:r w:rsidR="00917251" w:rsidRPr="00120973">
        <w:t xml:space="preserve"> </w:t>
      </w:r>
      <w:r w:rsidR="003A2514" w:rsidRPr="00120973">
        <w:t>(</w:t>
      </w:r>
      <w:r w:rsidR="00D74704" w:rsidRPr="00120973">
        <w:t xml:space="preserve">ICD-9 </w:t>
      </w:r>
      <w:r w:rsidR="00917251" w:rsidRPr="00120973">
        <w:t>749.2</w:t>
      </w:r>
      <w:r w:rsidR="00D74704" w:rsidRPr="00120973">
        <w:t>)</w:t>
      </w:r>
    </w:p>
    <w:p w14:paraId="36A665AF" w14:textId="77777777" w:rsidR="00855F24" w:rsidRPr="00120973" w:rsidRDefault="00855F24" w:rsidP="00DE5A09">
      <w:pPr>
        <w:widowControl w:val="0"/>
        <w:autoSpaceDE w:val="0"/>
        <w:autoSpaceDN w:val="0"/>
        <w:adjustRightInd w:val="0"/>
      </w:pPr>
    </w:p>
    <w:p w14:paraId="13CC1111" w14:textId="77777777" w:rsidR="00DE5A09" w:rsidRPr="00120973" w:rsidRDefault="00DE5A09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Mental health disorders:</w:t>
      </w:r>
    </w:p>
    <w:p w14:paraId="068CC03A" w14:textId="5F5D6840" w:rsidR="004104DD" w:rsidRPr="00120973" w:rsidRDefault="004104DD" w:rsidP="00DE5A09">
      <w:pPr>
        <w:rPr>
          <w:lang w:val="x-none"/>
        </w:rPr>
      </w:pPr>
      <w:r w:rsidRPr="00120973">
        <w:rPr>
          <w:lang w:val="x-none"/>
        </w:rPr>
        <w:t>F32 Depressive episode (includes F32.0, F32.1, F32.2, F32.3, F32.4, F32.5, F32.8, F32.9</w:t>
      </w:r>
      <w:r w:rsidR="00E860AD" w:rsidRPr="00120973">
        <w:rPr>
          <w:lang w:val="x-none"/>
        </w:rPr>
        <w:t>, F32.A</w:t>
      </w:r>
      <w:r w:rsidRPr="00120973">
        <w:rPr>
          <w:lang w:val="x-none"/>
        </w:rPr>
        <w:t>) (</w:t>
      </w:r>
      <w:r w:rsidRPr="00120973">
        <w:t xml:space="preserve">ICD-9 </w:t>
      </w:r>
      <w:r w:rsidR="001D454F" w:rsidRPr="00120973">
        <w:t xml:space="preserve">296.2, </w:t>
      </w:r>
      <w:r w:rsidRPr="00120973">
        <w:t xml:space="preserve">296.20, </w:t>
      </w:r>
      <w:r w:rsidRPr="00120973">
        <w:rPr>
          <w:lang w:val="x-none"/>
        </w:rPr>
        <w:t xml:space="preserve">296.21, 296.22, 296.23, 296.24, 296.25, 296.26, 296.82, 298.0, 311) </w:t>
      </w:r>
    </w:p>
    <w:p w14:paraId="34E0D322" w14:textId="39BC1B15" w:rsidR="00DE5A09" w:rsidRPr="00120973" w:rsidRDefault="008A2E78" w:rsidP="00DE5A09">
      <w:pPr>
        <w:rPr>
          <w:lang w:val="x-none"/>
        </w:rPr>
      </w:pPr>
      <w:r w:rsidRPr="00120973">
        <w:rPr>
          <w:lang w:val="x-none"/>
        </w:rPr>
        <w:t>F</w:t>
      </w:r>
      <w:r w:rsidR="00DE5A09" w:rsidRPr="00120973">
        <w:rPr>
          <w:lang w:val="x-none"/>
        </w:rPr>
        <w:t>41</w:t>
      </w:r>
      <w:r w:rsidR="00917251" w:rsidRPr="00120973">
        <w:rPr>
          <w:lang w:val="x-none"/>
        </w:rPr>
        <w:t xml:space="preserve"> </w:t>
      </w:r>
      <w:r w:rsidR="00DE5A09" w:rsidRPr="00120973">
        <w:rPr>
          <w:lang w:val="x-none"/>
        </w:rPr>
        <w:t>Anxiety disorders</w:t>
      </w:r>
      <w:r w:rsidR="00432F64" w:rsidRPr="00120973">
        <w:rPr>
          <w:lang w:val="x-none"/>
        </w:rPr>
        <w:t xml:space="preserve"> (includes</w:t>
      </w:r>
      <w:r w:rsidR="00917251" w:rsidRPr="00120973">
        <w:rPr>
          <w:lang w:val="x-none"/>
        </w:rPr>
        <w:t xml:space="preserve"> F41.0,</w:t>
      </w:r>
      <w:r w:rsidR="00111495" w:rsidRPr="00120973">
        <w:rPr>
          <w:lang w:val="x-none"/>
        </w:rPr>
        <w:t xml:space="preserve"> F41.1,</w:t>
      </w:r>
      <w:r w:rsidR="00917251" w:rsidRPr="00120973">
        <w:rPr>
          <w:lang w:val="x-none"/>
        </w:rPr>
        <w:t xml:space="preserve"> F41.3, F41.8, F41.9</w:t>
      </w:r>
      <w:r w:rsidR="003A2514" w:rsidRPr="00120973">
        <w:rPr>
          <w:lang w:val="x-none"/>
        </w:rPr>
        <w:t>)</w:t>
      </w:r>
      <w:r w:rsidR="00917251" w:rsidRPr="00120973">
        <w:rPr>
          <w:lang w:val="x-none"/>
        </w:rPr>
        <w:t xml:space="preserve"> </w:t>
      </w:r>
      <w:r w:rsidR="003A2514" w:rsidRPr="00120973">
        <w:rPr>
          <w:lang w:val="x-none"/>
        </w:rPr>
        <w:t>(</w:t>
      </w:r>
      <w:r w:rsidR="00D74704" w:rsidRPr="00120973">
        <w:t>ICD-9</w:t>
      </w:r>
      <w:r w:rsidR="00683B95" w:rsidRPr="00120973">
        <w:t xml:space="preserve"> 300.0, 300.00,</w:t>
      </w:r>
      <w:r w:rsidR="00683B95" w:rsidRPr="00120973">
        <w:rPr>
          <w:lang w:val="x-none"/>
        </w:rPr>
        <w:t xml:space="preserve"> 300.01, 300.02</w:t>
      </w:r>
      <w:r w:rsidR="008B6DBC" w:rsidRPr="00120973">
        <w:rPr>
          <w:lang w:val="x-none"/>
        </w:rPr>
        <w:t>,</w:t>
      </w:r>
      <w:r w:rsidR="00683B95" w:rsidRPr="00120973">
        <w:rPr>
          <w:lang w:val="x-none"/>
        </w:rPr>
        <w:t xml:space="preserve"> 300.09</w:t>
      </w:r>
      <w:r w:rsidR="00917251" w:rsidRPr="00120973">
        <w:rPr>
          <w:lang w:val="x-none"/>
        </w:rPr>
        <w:t>)</w:t>
      </w:r>
    </w:p>
    <w:p w14:paraId="56AED058" w14:textId="77777777" w:rsidR="003A2514" w:rsidRPr="00120973" w:rsidRDefault="003A2514" w:rsidP="00DE5A09">
      <w:pPr>
        <w:rPr>
          <w:lang w:val="x-none"/>
        </w:rPr>
      </w:pPr>
    </w:p>
    <w:p w14:paraId="3010955F" w14:textId="77777777" w:rsidR="00DE5A09" w:rsidRPr="00120973" w:rsidRDefault="00DE5A09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Behavioral disorders:</w:t>
      </w:r>
    </w:p>
    <w:p w14:paraId="247657E4" w14:textId="1DADA57C" w:rsidR="00917251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F90 Attention deficit hyperactivity disorders</w:t>
      </w:r>
      <w:r w:rsidR="00432F64" w:rsidRPr="00120973">
        <w:rPr>
          <w:lang w:val="x-none"/>
        </w:rPr>
        <w:t xml:space="preserve"> (includes</w:t>
      </w:r>
      <w:r w:rsidR="00917251" w:rsidRPr="00120973">
        <w:rPr>
          <w:lang w:val="x-none"/>
        </w:rPr>
        <w:t xml:space="preserve"> F90.0, F90.1, F90.2, F90.8, F90.9</w:t>
      </w:r>
      <w:r w:rsidR="003A2514" w:rsidRPr="00120973">
        <w:rPr>
          <w:lang w:val="x-none"/>
        </w:rPr>
        <w:t>)</w:t>
      </w:r>
      <w:r w:rsidR="00917251" w:rsidRPr="00120973">
        <w:rPr>
          <w:lang w:val="x-none"/>
        </w:rPr>
        <w:t xml:space="preserve"> </w:t>
      </w:r>
      <w:r w:rsidR="003A2514" w:rsidRPr="00120973">
        <w:rPr>
          <w:lang w:val="x-none"/>
        </w:rPr>
        <w:t>(</w:t>
      </w:r>
      <w:r w:rsidR="00D74704" w:rsidRPr="00120973">
        <w:t xml:space="preserve">ICD-9 </w:t>
      </w:r>
      <w:r w:rsidR="00917251" w:rsidRPr="00120973">
        <w:rPr>
          <w:lang w:val="x-none"/>
        </w:rPr>
        <w:t>314,</w:t>
      </w:r>
      <w:r w:rsidR="00107767" w:rsidRPr="00120973">
        <w:rPr>
          <w:lang w:val="x-none"/>
        </w:rPr>
        <w:t xml:space="preserve"> 314.0,</w:t>
      </w:r>
      <w:r w:rsidR="00917251" w:rsidRPr="00120973">
        <w:rPr>
          <w:lang w:val="x-none"/>
        </w:rPr>
        <w:t xml:space="preserve"> 314.00, 314.01, 314.1</w:t>
      </w:r>
      <w:r w:rsidR="003A2514" w:rsidRPr="00120973">
        <w:rPr>
          <w:lang w:val="x-none"/>
        </w:rPr>
        <w:t xml:space="preserve">, </w:t>
      </w:r>
      <w:r w:rsidR="00917251" w:rsidRPr="00120973">
        <w:rPr>
          <w:lang w:val="x-none"/>
        </w:rPr>
        <w:t>314.2, 314.8</w:t>
      </w:r>
      <w:r w:rsidR="004915CD" w:rsidRPr="00120973">
        <w:rPr>
          <w:lang w:val="x-none"/>
        </w:rPr>
        <w:t>, 314.9</w:t>
      </w:r>
      <w:r w:rsidR="00D74704" w:rsidRPr="00120973">
        <w:rPr>
          <w:lang w:val="x-none"/>
        </w:rPr>
        <w:t>)</w:t>
      </w:r>
    </w:p>
    <w:p w14:paraId="520BE438" w14:textId="1D873D26" w:rsidR="003A2514" w:rsidRPr="00120973" w:rsidRDefault="00DE5A09" w:rsidP="00DE5A09">
      <w:pPr>
        <w:rPr>
          <w:lang w:val="x-none"/>
        </w:rPr>
      </w:pPr>
      <w:r w:rsidRPr="00120973">
        <w:rPr>
          <w:lang w:val="x-none"/>
        </w:rPr>
        <w:t xml:space="preserve">F91 </w:t>
      </w:r>
      <w:r w:rsidR="00AD64F8" w:rsidRPr="00120973">
        <w:rPr>
          <w:lang w:val="x-none"/>
        </w:rPr>
        <w:t>Disruptive</w:t>
      </w:r>
      <w:r w:rsidRPr="00120973">
        <w:rPr>
          <w:lang w:val="x-none"/>
        </w:rPr>
        <w:t xml:space="preserve"> disorders </w:t>
      </w:r>
      <w:r w:rsidR="00432F64" w:rsidRPr="00120973">
        <w:rPr>
          <w:lang w:val="x-none"/>
        </w:rPr>
        <w:t>(includes</w:t>
      </w:r>
      <w:r w:rsidR="003A2514" w:rsidRPr="00120973">
        <w:rPr>
          <w:lang w:val="x-none"/>
        </w:rPr>
        <w:t xml:space="preserve"> F91.0, F91.1, F91.2, F91.3, F91.8, F91.9) (</w:t>
      </w:r>
      <w:r w:rsidR="00D74704" w:rsidRPr="00120973">
        <w:rPr>
          <w:lang w:val="x-none"/>
        </w:rPr>
        <w:t xml:space="preserve">ICD-9 </w:t>
      </w:r>
      <w:r w:rsidR="003A2514" w:rsidRPr="00120973">
        <w:rPr>
          <w:lang w:val="x-none"/>
        </w:rPr>
        <w:t>312, 312.00, 312.01, 312.02, 312.03, 312.1, 312.10, 312.11, 312.12, 312.13, 312.2, 312.20, 312.21, 312.22, 312.23, 312.4, 312.8, 312.81, 312.82, 312.89, 312.9, 313.81</w:t>
      </w:r>
      <w:r w:rsidR="00D74704" w:rsidRPr="00120973">
        <w:rPr>
          <w:lang w:val="x-none"/>
        </w:rPr>
        <w:t>)</w:t>
      </w:r>
    </w:p>
    <w:p w14:paraId="10192EE3" w14:textId="77777777" w:rsidR="00DE5A09" w:rsidRPr="00120973" w:rsidRDefault="00DE5A09" w:rsidP="00DE5A09">
      <w:pPr>
        <w:rPr>
          <w:lang w:val="x-none"/>
        </w:rPr>
      </w:pPr>
    </w:p>
    <w:p w14:paraId="31286F24" w14:textId="77777777" w:rsidR="00DE5A09" w:rsidRPr="00120973" w:rsidRDefault="00DE5A09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Tricyclic antidepressants:</w:t>
      </w:r>
    </w:p>
    <w:p w14:paraId="773C8626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0834 Trimipramine</w:t>
      </w:r>
    </w:p>
    <w:p w14:paraId="67F36A58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2597 Clomipramine</w:t>
      </w:r>
    </w:p>
    <w:p w14:paraId="0043ACA1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247 Desipramine</w:t>
      </w:r>
    </w:p>
    <w:p w14:paraId="3F425D3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638 Doxepin</w:t>
      </w:r>
    </w:p>
    <w:p w14:paraId="6FFF5183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5691 Imipramine</w:t>
      </w:r>
    </w:p>
    <w:p w14:paraId="30E6F5D8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04 Amitriptyline</w:t>
      </w:r>
    </w:p>
    <w:p w14:paraId="27721E7C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22 Amoxapine</w:t>
      </w:r>
    </w:p>
    <w:p w14:paraId="60084BAB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531 Nortriptyline</w:t>
      </w:r>
    </w:p>
    <w:p w14:paraId="394BCA0B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8886 Protriptyline</w:t>
      </w:r>
    </w:p>
    <w:p w14:paraId="2B92E98E" w14:textId="77777777" w:rsidR="00DE5A09" w:rsidRPr="00120973" w:rsidRDefault="00DE5A09" w:rsidP="00DE5A09">
      <w:pPr>
        <w:rPr>
          <w:lang w:val="x-none"/>
        </w:rPr>
      </w:pPr>
    </w:p>
    <w:p w14:paraId="3E16B318" w14:textId="77777777" w:rsidR="00DE5A09" w:rsidRPr="00120973" w:rsidRDefault="00DE5A09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Monoamine oxidase inhibitor antidepressants:</w:t>
      </w:r>
    </w:p>
    <w:p w14:paraId="07E176A4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0734 Tranylcypromine</w:t>
      </w:r>
    </w:p>
    <w:p w14:paraId="6F9119A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6011 Isocarboxazid</w:t>
      </w:r>
    </w:p>
    <w:p w14:paraId="2C926F6B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8123 Phenelzine</w:t>
      </w:r>
    </w:p>
    <w:p w14:paraId="08C91B7D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9639 Selegiline</w:t>
      </w:r>
    </w:p>
    <w:p w14:paraId="2630460E" w14:textId="77777777" w:rsidR="00DE5A09" w:rsidRPr="00120973" w:rsidRDefault="00DE5A09" w:rsidP="00DE5A09">
      <w:pPr>
        <w:rPr>
          <w:lang w:val="x-none"/>
        </w:rPr>
      </w:pPr>
    </w:p>
    <w:p w14:paraId="24FC510B" w14:textId="77777777" w:rsidR="00DE5A09" w:rsidRPr="00120973" w:rsidRDefault="00DE5A09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Antidepressants, other:</w:t>
      </w:r>
    </w:p>
    <w:p w14:paraId="7EBDD12F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0737 Trazodone</w:t>
      </w:r>
    </w:p>
    <w:p w14:paraId="530EEF22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086769 Vilazodone</w:t>
      </w:r>
    </w:p>
    <w:p w14:paraId="7EF8DD50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1196 Viloxazine</w:t>
      </w:r>
    </w:p>
    <w:p w14:paraId="2C4F50D5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15996 Mirtazapine</w:t>
      </w:r>
    </w:p>
    <w:p w14:paraId="79DCBE23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 xml:space="preserve">2119365 </w:t>
      </w:r>
      <w:proofErr w:type="spellStart"/>
      <w:r w:rsidRPr="00120973">
        <w:rPr>
          <w:lang w:val="x-none"/>
        </w:rPr>
        <w:t>Esketamine</w:t>
      </w:r>
      <w:proofErr w:type="spellEnd"/>
    </w:p>
    <w:p w14:paraId="24773ED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2556 Citalopram</w:t>
      </w:r>
    </w:p>
    <w:p w14:paraId="0DB2E786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1565 Nefazodone</w:t>
      </w:r>
    </w:p>
    <w:p w14:paraId="2368A73E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21988 Escitalopram</w:t>
      </w:r>
    </w:p>
    <w:p w14:paraId="00E4CBC5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2937 Paroxetine</w:t>
      </w:r>
    </w:p>
    <w:p w14:paraId="6469FAA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 xml:space="preserve">36437 Sertraline </w:t>
      </w:r>
    </w:p>
    <w:p w14:paraId="50C22B24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lastRenderedPageBreak/>
        <w:t xml:space="preserve">39786 Venlafaxine </w:t>
      </w:r>
    </w:p>
    <w:p w14:paraId="43FDF226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42347 Bupropion</w:t>
      </w:r>
    </w:p>
    <w:p w14:paraId="003F6F21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42355 Fluvoxamine</w:t>
      </w:r>
    </w:p>
    <w:p w14:paraId="1C96F7DE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4493 Fluoxetine</w:t>
      </w:r>
    </w:p>
    <w:p w14:paraId="66AFBFF0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588250 Milnacipran</w:t>
      </w:r>
    </w:p>
    <w:p w14:paraId="7F633C91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6646 Maprotiline</w:t>
      </w:r>
    </w:p>
    <w:p w14:paraId="1D177379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2625 Duloxetine</w:t>
      </w:r>
    </w:p>
    <w:p w14:paraId="27B5B8E8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34064 Desvenlafaxine</w:t>
      </w:r>
    </w:p>
    <w:p w14:paraId="5A9BF298" w14:textId="77777777" w:rsidR="0006155B" w:rsidRPr="00120973" w:rsidRDefault="0006155B" w:rsidP="0006155B"/>
    <w:p w14:paraId="6BD02BC2" w14:textId="5CCDD741" w:rsidR="00E123E4" w:rsidRPr="00120973" w:rsidRDefault="00E123E4" w:rsidP="00DE5A09">
      <w:pPr>
        <w:rPr>
          <w:u w:val="single"/>
          <w:lang w:val="x-none"/>
        </w:rPr>
      </w:pPr>
      <w:r w:rsidRPr="00120973">
        <w:rPr>
          <w:u w:val="single"/>
          <w:lang w:val="x-none"/>
        </w:rPr>
        <w:t>Amphetamines/Amphetamine-like stimulants:</w:t>
      </w:r>
    </w:p>
    <w:p w14:paraId="07B40ED3" w14:textId="1CFB3294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288 Dextroamphetamine</w:t>
      </w:r>
    </w:p>
    <w:p w14:paraId="21A96A0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6816 Methamphetamine</w:t>
      </w:r>
    </w:p>
    <w:p w14:paraId="7B55D85C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 xml:space="preserve">700810 </w:t>
      </w:r>
      <w:proofErr w:type="spellStart"/>
      <w:r w:rsidRPr="00120973">
        <w:rPr>
          <w:lang w:val="x-none"/>
        </w:rPr>
        <w:t>Lisdexamfetamine</w:t>
      </w:r>
      <w:proofErr w:type="spellEnd"/>
    </w:p>
    <w:p w14:paraId="4B230961" w14:textId="2114BCA2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725 Amphetamine</w:t>
      </w:r>
    </w:p>
    <w:p w14:paraId="16240CBA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 xml:space="preserve">2562176 </w:t>
      </w:r>
      <w:proofErr w:type="spellStart"/>
      <w:r w:rsidRPr="00120973">
        <w:rPr>
          <w:lang w:val="x-none"/>
        </w:rPr>
        <w:t>Serdexmethylphenidate</w:t>
      </w:r>
      <w:proofErr w:type="spellEnd"/>
    </w:p>
    <w:p w14:paraId="0008FF4F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352372 Dexmethylphenidate</w:t>
      </w:r>
    </w:p>
    <w:p w14:paraId="743734F7" w14:textId="77777777" w:rsidR="00DE5A09" w:rsidRPr="00120973" w:rsidRDefault="00DE5A09" w:rsidP="00DE5A09">
      <w:pPr>
        <w:rPr>
          <w:lang w:val="x-none"/>
        </w:rPr>
      </w:pPr>
      <w:r w:rsidRPr="00120973">
        <w:rPr>
          <w:lang w:val="x-none"/>
        </w:rPr>
        <w:t>6901 Methylphenidate</w:t>
      </w:r>
    </w:p>
    <w:p w14:paraId="3F601B75" w14:textId="6893919D" w:rsidR="0010685B" w:rsidRPr="00120973" w:rsidRDefault="0010685B" w:rsidP="00563A13"/>
    <w:sectPr w:rsidR="0010685B" w:rsidRPr="00120973" w:rsidSect="00DE5A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09"/>
    <w:rsid w:val="0002632F"/>
    <w:rsid w:val="0006155B"/>
    <w:rsid w:val="00066711"/>
    <w:rsid w:val="000E5433"/>
    <w:rsid w:val="0010685B"/>
    <w:rsid w:val="00107767"/>
    <w:rsid w:val="00111495"/>
    <w:rsid w:val="00120973"/>
    <w:rsid w:val="00150E36"/>
    <w:rsid w:val="001D18F6"/>
    <w:rsid w:val="001D454F"/>
    <w:rsid w:val="001D639C"/>
    <w:rsid w:val="001F4AA0"/>
    <w:rsid w:val="00222D72"/>
    <w:rsid w:val="00353D2C"/>
    <w:rsid w:val="003A2514"/>
    <w:rsid w:val="003F099E"/>
    <w:rsid w:val="004104DD"/>
    <w:rsid w:val="00432F64"/>
    <w:rsid w:val="004915CD"/>
    <w:rsid w:val="004F6E35"/>
    <w:rsid w:val="00540D80"/>
    <w:rsid w:val="00563A13"/>
    <w:rsid w:val="00592EB1"/>
    <w:rsid w:val="006516FE"/>
    <w:rsid w:val="0066024A"/>
    <w:rsid w:val="0067252F"/>
    <w:rsid w:val="00683B95"/>
    <w:rsid w:val="00750A4B"/>
    <w:rsid w:val="00760762"/>
    <w:rsid w:val="007C325F"/>
    <w:rsid w:val="00855F24"/>
    <w:rsid w:val="008A2E78"/>
    <w:rsid w:val="008B6DBC"/>
    <w:rsid w:val="00917251"/>
    <w:rsid w:val="00946982"/>
    <w:rsid w:val="00973905"/>
    <w:rsid w:val="00A638A1"/>
    <w:rsid w:val="00A95796"/>
    <w:rsid w:val="00AD64F8"/>
    <w:rsid w:val="00B87E4D"/>
    <w:rsid w:val="00BA3D85"/>
    <w:rsid w:val="00BB40CB"/>
    <w:rsid w:val="00C01853"/>
    <w:rsid w:val="00C132DB"/>
    <w:rsid w:val="00CA2C58"/>
    <w:rsid w:val="00CB65D2"/>
    <w:rsid w:val="00CB6F6C"/>
    <w:rsid w:val="00CE0EC5"/>
    <w:rsid w:val="00D16AD9"/>
    <w:rsid w:val="00D340DC"/>
    <w:rsid w:val="00D57614"/>
    <w:rsid w:val="00D74704"/>
    <w:rsid w:val="00DE5A09"/>
    <w:rsid w:val="00E123E4"/>
    <w:rsid w:val="00E860AD"/>
    <w:rsid w:val="00E9701B"/>
    <w:rsid w:val="00F26CE1"/>
    <w:rsid w:val="00F43A52"/>
    <w:rsid w:val="00F550B7"/>
    <w:rsid w:val="00FE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8B3DD"/>
  <w15:chartTrackingRefBased/>
  <w15:docId w15:val="{7414E864-C0AF-874C-A1D2-773F9B47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A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A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A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A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A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A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A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A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A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A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A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A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A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A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F. Jeffrey</dc:creator>
  <cp:keywords/>
  <dc:description/>
  <cp:lastModifiedBy>Shifa Ali Zaidi</cp:lastModifiedBy>
  <cp:revision>12</cp:revision>
  <dcterms:created xsi:type="dcterms:W3CDTF">2025-01-26T13:31:00Z</dcterms:created>
  <dcterms:modified xsi:type="dcterms:W3CDTF">2025-03-17T07:06:00Z</dcterms:modified>
</cp:coreProperties>
</file>